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6B201" w14:textId="64D67FE8" w:rsidR="00AA086F" w:rsidRPr="005E0431" w:rsidRDefault="00AA086F" w:rsidP="00CD4E53">
      <w:pPr>
        <w:spacing w:after="160" w:line="36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5E0431">
        <w:rPr>
          <w:rFonts w:ascii="Times New Roman" w:hAnsi="Times New Roman" w:cs="Times New Roman"/>
          <w:b/>
          <w:bCs/>
          <w:szCs w:val="24"/>
        </w:rPr>
        <w:t xml:space="preserve">Supplemental Table </w:t>
      </w:r>
      <w:r w:rsidR="00997450">
        <w:rPr>
          <w:rFonts w:ascii="Times New Roman" w:hAnsi="Times New Roman" w:cs="Times New Roman"/>
          <w:b/>
          <w:bCs/>
          <w:szCs w:val="24"/>
        </w:rPr>
        <w:t>S</w:t>
      </w:r>
      <w:r w:rsidRPr="005E0431">
        <w:rPr>
          <w:rFonts w:ascii="Times New Roman" w:hAnsi="Times New Roman" w:cs="Times New Roman"/>
          <w:b/>
          <w:bCs/>
          <w:szCs w:val="24"/>
        </w:rPr>
        <w:t>1</w:t>
      </w:r>
      <w:r w:rsidRPr="005E0431">
        <w:rPr>
          <w:rFonts w:ascii="Times New Roman" w:hAnsi="Times New Roman" w:cs="Times New Roman"/>
          <w:szCs w:val="24"/>
        </w:rPr>
        <w:t xml:space="preserve"> </w:t>
      </w:r>
      <w:r w:rsidRPr="005E0431">
        <w:rPr>
          <w:rFonts w:ascii="Times New Roman" w:hAnsi="Times New Roman" w:cs="Times New Roman"/>
          <w:b/>
          <w:bCs/>
          <w:szCs w:val="24"/>
        </w:rPr>
        <w:t>Overall adverse event</w:t>
      </w:r>
      <w:r w:rsidR="00CD4E53" w:rsidRPr="005E0431">
        <w:rPr>
          <w:rFonts w:ascii="Times New Roman" w:hAnsi="Times New Roman" w:cs="Times New Roman"/>
          <w:b/>
          <w:bCs/>
          <w:szCs w:val="24"/>
        </w:rPr>
        <w:t>s</w:t>
      </w:r>
      <w:r w:rsidRPr="005E0431">
        <w:rPr>
          <w:rFonts w:ascii="Times New Roman" w:hAnsi="Times New Roman" w:cs="Times New Roman"/>
          <w:b/>
          <w:bCs/>
          <w:szCs w:val="24"/>
        </w:rPr>
        <w:t xml:space="preserve"> </w:t>
      </w:r>
      <w:r w:rsidR="00CD4E53" w:rsidRPr="005E0431">
        <w:rPr>
          <w:rFonts w:ascii="Times New Roman" w:hAnsi="Times New Roman" w:cs="Times New Roman"/>
          <w:b/>
          <w:bCs/>
          <w:szCs w:val="24"/>
        </w:rPr>
        <w:t>classified by time period and risk score</w:t>
      </w:r>
      <w:r w:rsidR="00687FD2" w:rsidRPr="005E0431">
        <w:rPr>
          <w:rFonts w:ascii="Times New Roman" w:hAnsi="Times New Roman" w:cs="Times New Roman"/>
          <w:b/>
          <w:bCs/>
          <w:szCs w:val="24"/>
        </w:rPr>
        <w:t xml:space="preserve"> in development cohort</w:t>
      </w:r>
      <w:r w:rsidR="00CD4E53" w:rsidRPr="005E0431">
        <w:rPr>
          <w:rFonts w:ascii="Times New Roman" w:hAnsi="Times New Roman" w:cs="Times New Roman"/>
          <w:b/>
          <w:bCs/>
          <w:szCs w:val="24"/>
        </w:rPr>
        <w:t xml:space="preserve"> 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60"/>
        <w:gridCol w:w="1260"/>
        <w:gridCol w:w="1710"/>
        <w:gridCol w:w="1440"/>
        <w:gridCol w:w="990"/>
      </w:tblGrid>
      <w:tr w:rsidR="00AA086F" w:rsidRPr="005E0431" w14:paraId="32C1304B" w14:textId="77777777" w:rsidTr="00CD4E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4A07A4F5" w14:textId="77777777" w:rsidR="00AA086F" w:rsidRPr="005E0431" w:rsidRDefault="00AA086F" w:rsidP="009057F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0" w:type="dxa"/>
          </w:tcPr>
          <w:p w14:paraId="2250279E" w14:textId="77777777" w:rsidR="00AA086F" w:rsidRPr="005E0431" w:rsidRDefault="00AA086F" w:rsidP="009B6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Low risk</w:t>
            </w:r>
          </w:p>
          <w:p w14:paraId="780C9F5A" w14:textId="77777777" w:rsidR="00AA086F" w:rsidRPr="005E0431" w:rsidRDefault="00AA086F" w:rsidP="009B6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(n=172)</w:t>
            </w:r>
          </w:p>
        </w:tc>
        <w:tc>
          <w:tcPr>
            <w:tcW w:w="1710" w:type="dxa"/>
          </w:tcPr>
          <w:p w14:paraId="174A406D" w14:textId="77777777" w:rsidR="00AA086F" w:rsidRPr="005E0431" w:rsidRDefault="00AA086F" w:rsidP="009B6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Moderate risk (n=114)</w:t>
            </w:r>
          </w:p>
        </w:tc>
        <w:tc>
          <w:tcPr>
            <w:tcW w:w="1440" w:type="dxa"/>
          </w:tcPr>
          <w:p w14:paraId="16964B79" w14:textId="77777777" w:rsidR="00AA086F" w:rsidRPr="005E0431" w:rsidRDefault="00AA086F" w:rsidP="009B6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High</w:t>
            </w:r>
            <w:r w:rsidR="009B6A9B" w:rsidRPr="005E043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E0431">
              <w:rPr>
                <w:rFonts w:ascii="Times New Roman" w:hAnsi="Times New Roman" w:cs="Times New Roman"/>
                <w:szCs w:val="24"/>
              </w:rPr>
              <w:t>risk (n=444)</w:t>
            </w:r>
          </w:p>
        </w:tc>
        <w:tc>
          <w:tcPr>
            <w:tcW w:w="990" w:type="dxa"/>
          </w:tcPr>
          <w:p w14:paraId="1EDA2B70" w14:textId="77777777" w:rsidR="00AA086F" w:rsidRPr="005E0431" w:rsidRDefault="00AA086F" w:rsidP="009057F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AA086F" w:rsidRPr="005E0431" w14:paraId="306E7AE8" w14:textId="77777777" w:rsidTr="00CD4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bottom w:val="nil"/>
            </w:tcBorders>
            <w:vAlign w:val="center"/>
          </w:tcPr>
          <w:p w14:paraId="38668776" w14:textId="77777777" w:rsidR="00AA086F" w:rsidRPr="005E0431" w:rsidRDefault="00AA086F" w:rsidP="00CD4E53">
            <w:pPr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First 6 hours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50678804" w14:textId="77777777" w:rsidR="00AA086F" w:rsidRPr="005E0431" w:rsidRDefault="00AA086F" w:rsidP="00CD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5 (2.9)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ED9EC9A" w14:textId="77777777" w:rsidR="00AA086F" w:rsidRPr="005E0431" w:rsidRDefault="00AA086F" w:rsidP="00CD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12 (10.5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7956A00A" w14:textId="77777777" w:rsidR="00AA086F" w:rsidRPr="005E0431" w:rsidRDefault="00AA086F" w:rsidP="00CD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66 (14.9)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0B46A682" w14:textId="77777777" w:rsidR="00AA086F" w:rsidRPr="005E0431" w:rsidRDefault="00AA086F" w:rsidP="00CD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AA086F" w:rsidRPr="005E0431" w14:paraId="5B81891E" w14:textId="77777777" w:rsidTr="00CD4E5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  <w:vAlign w:val="center"/>
          </w:tcPr>
          <w:p w14:paraId="196DDA2B" w14:textId="77777777" w:rsidR="00AA086F" w:rsidRPr="005E0431" w:rsidRDefault="00AA086F" w:rsidP="00CD4E53">
            <w:pPr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From 6 hours to discharg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6576CD4" w14:textId="77777777" w:rsidR="00AA086F" w:rsidRPr="005E0431" w:rsidRDefault="00AA086F" w:rsidP="00CD4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2F6C641" w14:textId="77777777" w:rsidR="00AA086F" w:rsidRPr="005E0431" w:rsidRDefault="00AA086F" w:rsidP="00CD4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1 (0.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02058CB" w14:textId="77777777" w:rsidR="00AA086F" w:rsidRPr="005E0431" w:rsidRDefault="00AA086F" w:rsidP="00CD4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7 (1.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3FB51E6" w14:textId="77777777" w:rsidR="00AA086F" w:rsidRPr="005E0431" w:rsidRDefault="00AA086F" w:rsidP="00CD4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0.23</w:t>
            </w:r>
          </w:p>
        </w:tc>
      </w:tr>
      <w:tr w:rsidR="00AA086F" w:rsidRPr="005E0431" w14:paraId="1608024B" w14:textId="77777777" w:rsidTr="00CD4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</w:tcBorders>
            <w:vAlign w:val="center"/>
          </w:tcPr>
          <w:p w14:paraId="13763651" w14:textId="77777777" w:rsidR="00AA086F" w:rsidRPr="005E0431" w:rsidRDefault="00AA086F" w:rsidP="00CD4E53">
            <w:pPr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30 days post-discharged event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90E82EA" w14:textId="77777777" w:rsidR="00AA086F" w:rsidRPr="005E0431" w:rsidRDefault="00AA086F" w:rsidP="00CD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8 (4.7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CC11B67" w14:textId="77777777" w:rsidR="00AA086F" w:rsidRPr="005E0431" w:rsidRDefault="00AA086F" w:rsidP="00CD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8 (7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7453ACD" w14:textId="77777777" w:rsidR="00AA086F" w:rsidRPr="005E0431" w:rsidRDefault="00AA086F" w:rsidP="00CD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21 (4.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5ED9207" w14:textId="77777777" w:rsidR="00AA086F" w:rsidRPr="005E0431" w:rsidRDefault="00AA086F" w:rsidP="00CD4E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0.58</w:t>
            </w:r>
          </w:p>
        </w:tc>
      </w:tr>
      <w:tr w:rsidR="00AA086F" w:rsidRPr="005E0431" w14:paraId="293286CF" w14:textId="77777777" w:rsidTr="00CD4E5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</w:tcBorders>
            <w:vAlign w:val="center"/>
          </w:tcPr>
          <w:p w14:paraId="4C4CB25D" w14:textId="77777777" w:rsidR="00AA086F" w:rsidRPr="005E0431" w:rsidRDefault="00AA086F" w:rsidP="00CD4E53">
            <w:pPr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From 6 hours to 30 days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35637FB0" w14:textId="77777777" w:rsidR="00AA086F" w:rsidRPr="005E0431" w:rsidRDefault="00AA086F" w:rsidP="00CD4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8 (4.7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45265DFA" w14:textId="77777777" w:rsidR="00AA086F" w:rsidRPr="005E0431" w:rsidRDefault="00AA086F" w:rsidP="00CD4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9 (7.9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6BF00DE5" w14:textId="77777777" w:rsidR="00AA086F" w:rsidRPr="005E0431" w:rsidRDefault="00AA086F" w:rsidP="00CD4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26 (5.9)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7351EE5E" w14:textId="77777777" w:rsidR="00AA086F" w:rsidRPr="005E0431" w:rsidRDefault="00AA086F" w:rsidP="00CD4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E0431">
              <w:rPr>
                <w:rFonts w:ascii="Times New Roman" w:hAnsi="Times New Roman" w:cs="Times New Roman"/>
                <w:szCs w:val="24"/>
              </w:rPr>
              <w:t>0.52</w:t>
            </w:r>
          </w:p>
        </w:tc>
      </w:tr>
    </w:tbl>
    <w:p w14:paraId="24F1F0AC" w14:textId="39CB0B43" w:rsidR="00FB3D6B" w:rsidRPr="005E0431" w:rsidRDefault="00FB3D6B" w:rsidP="005E0431">
      <w:pPr>
        <w:spacing w:line="360" w:lineRule="auto"/>
        <w:rPr>
          <w:rFonts w:ascii="Times New Roman" w:hAnsi="Times New Roman" w:cs="Times New Roman"/>
          <w:sz w:val="22"/>
          <w:szCs w:val="32"/>
        </w:rPr>
      </w:pPr>
      <w:r w:rsidRPr="005E0431">
        <w:rPr>
          <w:rFonts w:ascii="Times New Roman" w:hAnsi="Times New Roman" w:cs="Times New Roman"/>
          <w:sz w:val="22"/>
          <w:szCs w:val="32"/>
        </w:rPr>
        <w:t>Patients in low risk group had a lower first 6 hour</w:t>
      </w:r>
      <w:r w:rsidR="00F86807">
        <w:rPr>
          <w:rFonts w:ascii="Times New Roman" w:hAnsi="Times New Roman" w:cs="Times New Roman"/>
          <w:sz w:val="22"/>
          <w:szCs w:val="32"/>
        </w:rPr>
        <w:t>s</w:t>
      </w:r>
      <w:r w:rsidRPr="005E0431">
        <w:rPr>
          <w:rFonts w:ascii="Times New Roman" w:hAnsi="Times New Roman" w:cs="Times New Roman"/>
          <w:sz w:val="22"/>
          <w:szCs w:val="32"/>
        </w:rPr>
        <w:t xml:space="preserve"> and didn’t have any adverse event from 6 hour</w:t>
      </w:r>
      <w:r w:rsidR="00F86807">
        <w:rPr>
          <w:rFonts w:ascii="Times New Roman" w:hAnsi="Times New Roman" w:cs="Times New Roman"/>
          <w:sz w:val="22"/>
          <w:szCs w:val="32"/>
        </w:rPr>
        <w:t>s</w:t>
      </w:r>
      <w:r w:rsidRPr="005E0431">
        <w:rPr>
          <w:rFonts w:ascii="Times New Roman" w:hAnsi="Times New Roman" w:cs="Times New Roman"/>
          <w:sz w:val="22"/>
          <w:szCs w:val="32"/>
        </w:rPr>
        <w:t xml:space="preserve"> to discharge. Adverse event</w:t>
      </w:r>
      <w:r w:rsidR="00F86807">
        <w:rPr>
          <w:rFonts w:ascii="Times New Roman" w:hAnsi="Times New Roman" w:cs="Times New Roman"/>
          <w:sz w:val="22"/>
          <w:szCs w:val="32"/>
        </w:rPr>
        <w:t>s</w:t>
      </w:r>
      <w:r w:rsidRPr="005E0431">
        <w:rPr>
          <w:rFonts w:ascii="Times New Roman" w:hAnsi="Times New Roman" w:cs="Times New Roman"/>
          <w:sz w:val="22"/>
          <w:szCs w:val="32"/>
        </w:rPr>
        <w:t xml:space="preserve"> at 30 day follow-up were not difference among groups.</w:t>
      </w:r>
    </w:p>
    <w:p w14:paraId="18F17581" w14:textId="4CFD0887" w:rsidR="00280FDA" w:rsidRDefault="00280FDA"/>
    <w:p w14:paraId="7DED4AEC" w14:textId="77777777" w:rsidR="00CD4E53" w:rsidRDefault="00CD4E53" w:rsidP="009B6A9B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57FA705" w14:textId="13F5CC96" w:rsidR="0084213F" w:rsidRPr="005E0431" w:rsidRDefault="009B6A9B" w:rsidP="0084213F">
      <w:pPr>
        <w:rPr>
          <w:rFonts w:ascii="Times New Roman" w:hAnsi="Times New Roman" w:cs="Times New Roman"/>
          <w:b/>
          <w:bCs/>
        </w:rPr>
      </w:pPr>
      <w:r w:rsidRPr="005E0431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997450">
        <w:rPr>
          <w:rFonts w:ascii="Times New Roman" w:hAnsi="Times New Roman" w:cs="Times New Roman"/>
          <w:b/>
          <w:bCs/>
        </w:rPr>
        <w:t>S</w:t>
      </w:r>
      <w:r w:rsidR="004A6E5C" w:rsidRPr="005E0431">
        <w:rPr>
          <w:rFonts w:ascii="Times New Roman" w:hAnsi="Times New Roman" w:cs="Times New Roman"/>
          <w:b/>
          <w:bCs/>
        </w:rPr>
        <w:t>2</w:t>
      </w:r>
      <w:r w:rsidRPr="005E0431">
        <w:rPr>
          <w:rFonts w:ascii="Times New Roman" w:hAnsi="Times New Roman" w:cs="Times New Roman"/>
          <w:b/>
          <w:bCs/>
        </w:rPr>
        <w:t xml:space="preserve"> Sensitivity and specificity of detecting adverse events using </w:t>
      </w:r>
      <w:r w:rsidR="00687FD2" w:rsidRPr="005E0431">
        <w:rPr>
          <w:rFonts w:ascii="Times New Roman" w:hAnsi="Times New Roman" w:cs="Times New Roman"/>
          <w:b/>
          <w:bCs/>
        </w:rPr>
        <w:t xml:space="preserve">clinical risk score in </w:t>
      </w:r>
      <w:r w:rsidR="00246B45" w:rsidRPr="005E0431">
        <w:rPr>
          <w:rFonts w:ascii="Times New Roman" w:hAnsi="Times New Roman" w:cs="Times New Roman"/>
          <w:b/>
          <w:bCs/>
        </w:rPr>
        <w:t>testing</w:t>
      </w:r>
      <w:r w:rsidR="00687FD2" w:rsidRPr="005E0431">
        <w:rPr>
          <w:rFonts w:ascii="Times New Roman" w:hAnsi="Times New Roman" w:cs="Times New Roman"/>
          <w:b/>
          <w:bCs/>
        </w:rPr>
        <w:t xml:space="preserve"> cohort</w:t>
      </w:r>
      <w:r w:rsidR="00246B45" w:rsidRPr="005E0431">
        <w:rPr>
          <w:rFonts w:ascii="Times New Roman" w:hAnsi="Times New Roman" w:cs="Times New Roman"/>
          <w:b/>
          <w:bCs/>
        </w:rPr>
        <w:t>s</w:t>
      </w:r>
    </w:p>
    <w:p w14:paraId="295AD4D9" w14:textId="1CA449A6" w:rsidR="0084213F" w:rsidRDefault="0084213F" w:rsidP="0084213F">
      <w:pPr>
        <w:tabs>
          <w:tab w:val="left" w:pos="2145"/>
        </w:tabs>
      </w:pPr>
      <w: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0"/>
        <w:gridCol w:w="2293"/>
        <w:gridCol w:w="2135"/>
        <w:gridCol w:w="2135"/>
      </w:tblGrid>
      <w:tr w:rsidR="00F82829" w:rsidRPr="005E0431" w14:paraId="5BEE5060" w14:textId="42AF2F27" w:rsidTr="00F82829">
        <w:trPr>
          <w:trHeight w:val="668"/>
        </w:trPr>
        <w:tc>
          <w:tcPr>
            <w:tcW w:w="2150" w:type="dxa"/>
          </w:tcPr>
          <w:p w14:paraId="6BC5AA31" w14:textId="77777777" w:rsidR="00F82829" w:rsidRPr="005E0431" w:rsidRDefault="00F82829" w:rsidP="0084213F">
            <w:pPr>
              <w:tabs>
                <w:tab w:val="left" w:pos="2145"/>
              </w:tabs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293" w:type="dxa"/>
            <w:vAlign w:val="center"/>
          </w:tcPr>
          <w:p w14:paraId="07CB006E" w14:textId="77777777" w:rsidR="00F82829" w:rsidRPr="005E0431" w:rsidRDefault="00F82829" w:rsidP="00F82829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5E0431">
              <w:rPr>
                <w:rFonts w:ascii="Times New Roman" w:hAnsi="Times New Roman" w:cs="Times New Roman"/>
                <w:b/>
                <w:bCs/>
                <w:szCs w:val="28"/>
              </w:rPr>
              <w:t>Adverse event</w:t>
            </w:r>
          </w:p>
          <w:p w14:paraId="191F0AF2" w14:textId="758ACD46" w:rsidR="00F82829" w:rsidRPr="005E0431" w:rsidRDefault="00F82829" w:rsidP="00F82829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5E0431">
              <w:rPr>
                <w:rFonts w:ascii="Times New Roman" w:hAnsi="Times New Roman" w:cs="Times New Roman"/>
                <w:b/>
                <w:bCs/>
                <w:szCs w:val="28"/>
              </w:rPr>
              <w:t>Yes</w:t>
            </w:r>
          </w:p>
        </w:tc>
        <w:tc>
          <w:tcPr>
            <w:tcW w:w="2135" w:type="dxa"/>
            <w:tcBorders>
              <w:right w:val="single" w:sz="4" w:space="0" w:color="auto"/>
            </w:tcBorders>
            <w:vAlign w:val="center"/>
          </w:tcPr>
          <w:p w14:paraId="407A9468" w14:textId="77777777" w:rsidR="00F82829" w:rsidRPr="005E0431" w:rsidRDefault="00F82829" w:rsidP="00F82829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5E0431">
              <w:rPr>
                <w:rFonts w:ascii="Times New Roman" w:hAnsi="Times New Roman" w:cs="Times New Roman"/>
                <w:b/>
                <w:bCs/>
                <w:szCs w:val="28"/>
              </w:rPr>
              <w:t>Adverse event</w:t>
            </w:r>
          </w:p>
          <w:p w14:paraId="56F3A42E" w14:textId="3794F686" w:rsidR="00F82829" w:rsidRPr="005E0431" w:rsidRDefault="00F82829" w:rsidP="00F82829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5E0431">
              <w:rPr>
                <w:rFonts w:ascii="Times New Roman" w:hAnsi="Times New Roman" w:cs="Times New Roman"/>
                <w:b/>
                <w:bCs/>
                <w:szCs w:val="28"/>
              </w:rPr>
              <w:t>No</w:t>
            </w:r>
          </w:p>
        </w:tc>
        <w:tc>
          <w:tcPr>
            <w:tcW w:w="2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5B0C980" w14:textId="77777777" w:rsidR="00F82829" w:rsidRPr="005E0431" w:rsidRDefault="00F82829" w:rsidP="00F82829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</w:p>
        </w:tc>
      </w:tr>
      <w:tr w:rsidR="00F82829" w:rsidRPr="005E0431" w14:paraId="2104091D" w14:textId="7A2F27A3" w:rsidTr="00F82829">
        <w:trPr>
          <w:trHeight w:val="863"/>
        </w:trPr>
        <w:tc>
          <w:tcPr>
            <w:tcW w:w="2150" w:type="dxa"/>
            <w:tcBorders>
              <w:bottom w:val="single" w:sz="4" w:space="0" w:color="auto"/>
            </w:tcBorders>
            <w:vAlign w:val="center"/>
          </w:tcPr>
          <w:p w14:paraId="608E60A5" w14:textId="73CF158F" w:rsidR="00F82829" w:rsidRPr="005E0431" w:rsidRDefault="00F82829" w:rsidP="00F82829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szCs w:val="28"/>
              </w:rPr>
            </w:pPr>
            <w:r w:rsidRPr="005E0431">
              <w:rPr>
                <w:rFonts w:ascii="Times New Roman" w:hAnsi="Times New Roman" w:cs="Times New Roman"/>
                <w:szCs w:val="28"/>
              </w:rPr>
              <w:t>Estimated risk score ≥ 3%</w:t>
            </w:r>
          </w:p>
        </w:tc>
        <w:tc>
          <w:tcPr>
            <w:tcW w:w="2293" w:type="dxa"/>
            <w:vAlign w:val="center"/>
          </w:tcPr>
          <w:p w14:paraId="511E77C0" w14:textId="6A7B0376" w:rsidR="00F82829" w:rsidRPr="005E0431" w:rsidRDefault="00F82829" w:rsidP="00F82829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szCs w:val="28"/>
              </w:rPr>
            </w:pPr>
            <w:r w:rsidRPr="005E0431">
              <w:rPr>
                <w:rFonts w:ascii="Times New Roman" w:hAnsi="Times New Roman" w:cs="Times New Roman"/>
                <w:szCs w:val="28"/>
              </w:rPr>
              <w:t>17</w:t>
            </w:r>
          </w:p>
        </w:tc>
        <w:tc>
          <w:tcPr>
            <w:tcW w:w="2135" w:type="dxa"/>
            <w:vAlign w:val="center"/>
          </w:tcPr>
          <w:p w14:paraId="18E4EA7A" w14:textId="492B5DDD" w:rsidR="00F82829" w:rsidRPr="005E0431" w:rsidRDefault="00F82829" w:rsidP="00F82829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szCs w:val="28"/>
              </w:rPr>
            </w:pPr>
            <w:r w:rsidRPr="005E0431">
              <w:rPr>
                <w:rFonts w:ascii="Times New Roman" w:hAnsi="Times New Roman" w:cs="Times New Roman"/>
                <w:szCs w:val="28"/>
              </w:rPr>
              <w:t>106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center"/>
          </w:tcPr>
          <w:p w14:paraId="653C176E" w14:textId="77777777" w:rsidR="00F82829" w:rsidRPr="005E0431" w:rsidRDefault="00F82829" w:rsidP="00F82829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5E0431">
              <w:rPr>
                <w:rFonts w:ascii="Times New Roman" w:hAnsi="Times New Roman" w:cs="Times New Roman"/>
                <w:b/>
                <w:bCs/>
                <w:szCs w:val="28"/>
              </w:rPr>
              <w:t>PPV</w:t>
            </w:r>
          </w:p>
          <w:p w14:paraId="7E1086E1" w14:textId="0A51A62C" w:rsidR="00F82829" w:rsidRPr="005E0431" w:rsidRDefault="00F82829" w:rsidP="00F82829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5E0431">
              <w:rPr>
                <w:rFonts w:ascii="Times New Roman" w:hAnsi="Times New Roman" w:cs="Times New Roman"/>
                <w:b/>
                <w:bCs/>
                <w:szCs w:val="28"/>
              </w:rPr>
              <w:t>14%</w:t>
            </w:r>
          </w:p>
        </w:tc>
      </w:tr>
      <w:tr w:rsidR="00F82829" w:rsidRPr="005E0431" w14:paraId="58129EF6" w14:textId="5B1370E1" w:rsidTr="00F82829">
        <w:trPr>
          <w:trHeight w:val="818"/>
        </w:trPr>
        <w:tc>
          <w:tcPr>
            <w:tcW w:w="2150" w:type="dxa"/>
            <w:tcBorders>
              <w:bottom w:val="single" w:sz="4" w:space="0" w:color="auto"/>
            </w:tcBorders>
            <w:vAlign w:val="center"/>
          </w:tcPr>
          <w:p w14:paraId="32DE5941" w14:textId="7F8C0D5B" w:rsidR="00F82829" w:rsidRPr="005E0431" w:rsidRDefault="00F82829" w:rsidP="00F82829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szCs w:val="28"/>
              </w:rPr>
            </w:pPr>
            <w:r w:rsidRPr="005E0431">
              <w:rPr>
                <w:rFonts w:ascii="Times New Roman" w:hAnsi="Times New Roman" w:cs="Times New Roman"/>
                <w:szCs w:val="28"/>
              </w:rPr>
              <w:t>Estimated risk score &lt; 3%</w:t>
            </w:r>
          </w:p>
        </w:tc>
        <w:tc>
          <w:tcPr>
            <w:tcW w:w="2293" w:type="dxa"/>
            <w:tcBorders>
              <w:bottom w:val="single" w:sz="4" w:space="0" w:color="auto"/>
            </w:tcBorders>
            <w:vAlign w:val="center"/>
          </w:tcPr>
          <w:p w14:paraId="1712E38A" w14:textId="0C40B118" w:rsidR="00F82829" w:rsidRPr="005E0431" w:rsidRDefault="00F82829" w:rsidP="00F82829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szCs w:val="28"/>
              </w:rPr>
            </w:pPr>
            <w:r w:rsidRPr="005E0431">
              <w:rPr>
                <w:rFonts w:ascii="Times New Roman" w:hAnsi="Times New Roman" w:cs="Times New Roman"/>
                <w:szCs w:val="28"/>
              </w:rPr>
              <w:t>1</w:t>
            </w:r>
          </w:p>
        </w:tc>
        <w:tc>
          <w:tcPr>
            <w:tcW w:w="2135" w:type="dxa"/>
            <w:vAlign w:val="center"/>
          </w:tcPr>
          <w:p w14:paraId="4AAFDF34" w14:textId="04FFF33E" w:rsidR="00F82829" w:rsidRPr="005E0431" w:rsidRDefault="00F82829" w:rsidP="00F82829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szCs w:val="28"/>
              </w:rPr>
            </w:pPr>
            <w:r w:rsidRPr="005E0431">
              <w:rPr>
                <w:rFonts w:ascii="Times New Roman" w:hAnsi="Times New Roman" w:cs="Times New Roman"/>
                <w:szCs w:val="28"/>
              </w:rPr>
              <w:t>34</w:t>
            </w: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12AF8FD4" w14:textId="0DBB38E5" w:rsidR="00F82829" w:rsidRPr="005E0431" w:rsidRDefault="00F82829" w:rsidP="00F82829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5E0431">
              <w:rPr>
                <w:rFonts w:ascii="Times New Roman" w:hAnsi="Times New Roman" w:cs="Times New Roman"/>
                <w:b/>
                <w:bCs/>
                <w:szCs w:val="28"/>
              </w:rPr>
              <w:t>NPV</w:t>
            </w:r>
          </w:p>
          <w:p w14:paraId="13DE4D6B" w14:textId="07278896" w:rsidR="00F82829" w:rsidRPr="005E0431" w:rsidRDefault="00F82829" w:rsidP="00F82829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5E0431">
              <w:rPr>
                <w:rFonts w:ascii="Times New Roman" w:hAnsi="Times New Roman" w:cs="Times New Roman"/>
                <w:b/>
                <w:bCs/>
                <w:szCs w:val="28"/>
              </w:rPr>
              <w:t>97%</w:t>
            </w:r>
          </w:p>
        </w:tc>
      </w:tr>
      <w:tr w:rsidR="00F82829" w:rsidRPr="005E0431" w14:paraId="13D8B8E4" w14:textId="524CC801" w:rsidTr="00F82829">
        <w:trPr>
          <w:trHeight w:val="935"/>
        </w:trPr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DEC8461" w14:textId="77777777" w:rsidR="00F82829" w:rsidRPr="005E0431" w:rsidRDefault="00F82829" w:rsidP="00F82829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293" w:type="dxa"/>
            <w:tcBorders>
              <w:left w:val="single" w:sz="4" w:space="0" w:color="auto"/>
            </w:tcBorders>
            <w:vAlign w:val="center"/>
          </w:tcPr>
          <w:p w14:paraId="7EF89BE9" w14:textId="77777777" w:rsidR="00F82829" w:rsidRPr="005E0431" w:rsidRDefault="00F82829" w:rsidP="00F82829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5E0431">
              <w:rPr>
                <w:rFonts w:ascii="Times New Roman" w:hAnsi="Times New Roman" w:cs="Times New Roman"/>
                <w:b/>
                <w:bCs/>
                <w:szCs w:val="28"/>
              </w:rPr>
              <w:t>Sensitivity</w:t>
            </w:r>
          </w:p>
          <w:p w14:paraId="059F562F" w14:textId="53BD02A6" w:rsidR="00F82829" w:rsidRPr="005E0431" w:rsidRDefault="00F82829" w:rsidP="00F82829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5E0431">
              <w:rPr>
                <w:rFonts w:ascii="Times New Roman" w:hAnsi="Times New Roman" w:cs="Times New Roman"/>
                <w:b/>
                <w:bCs/>
                <w:szCs w:val="28"/>
              </w:rPr>
              <w:t>94%</w:t>
            </w:r>
          </w:p>
        </w:tc>
        <w:tc>
          <w:tcPr>
            <w:tcW w:w="2135" w:type="dxa"/>
            <w:tcBorders>
              <w:right w:val="single" w:sz="4" w:space="0" w:color="auto"/>
            </w:tcBorders>
            <w:vAlign w:val="center"/>
          </w:tcPr>
          <w:p w14:paraId="77BDE5B9" w14:textId="77777777" w:rsidR="00F82829" w:rsidRPr="005E0431" w:rsidRDefault="00F82829" w:rsidP="00F82829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5E0431">
              <w:rPr>
                <w:rFonts w:ascii="Times New Roman" w:hAnsi="Times New Roman" w:cs="Times New Roman"/>
                <w:b/>
                <w:bCs/>
                <w:szCs w:val="28"/>
              </w:rPr>
              <w:t xml:space="preserve">Specificity </w:t>
            </w:r>
          </w:p>
          <w:p w14:paraId="4CB9ED7D" w14:textId="06D15505" w:rsidR="00F82829" w:rsidRPr="005E0431" w:rsidRDefault="00F82829" w:rsidP="00F82829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5E0431">
              <w:rPr>
                <w:rFonts w:ascii="Times New Roman" w:hAnsi="Times New Roman" w:cs="Times New Roman"/>
                <w:b/>
                <w:bCs/>
                <w:szCs w:val="28"/>
              </w:rPr>
              <w:t>24%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A1A8CD" w14:textId="77777777" w:rsidR="00F82829" w:rsidRPr="005E0431" w:rsidRDefault="00F82829" w:rsidP="00F82829">
            <w:pPr>
              <w:tabs>
                <w:tab w:val="left" w:pos="2145"/>
              </w:tabs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</w:tr>
    </w:tbl>
    <w:p w14:paraId="4BE313E0" w14:textId="77777777" w:rsidR="0084213F" w:rsidRDefault="0084213F" w:rsidP="0084213F">
      <w:pPr>
        <w:tabs>
          <w:tab w:val="left" w:pos="2145"/>
        </w:tabs>
      </w:pPr>
    </w:p>
    <w:p w14:paraId="4655B774" w14:textId="1091A28A" w:rsidR="0084213F" w:rsidRPr="005E0431" w:rsidRDefault="00DD313A" w:rsidP="005E0431">
      <w:pPr>
        <w:tabs>
          <w:tab w:val="left" w:pos="2145"/>
        </w:tabs>
        <w:spacing w:line="360" w:lineRule="auto"/>
        <w:jc w:val="thaiDistribute"/>
        <w:rPr>
          <w:rFonts w:ascii="Times New Roman" w:hAnsi="Times New Roman" w:cs="Times New Roman"/>
          <w:sz w:val="22"/>
          <w:szCs w:val="28"/>
        </w:rPr>
      </w:pPr>
      <w:r w:rsidRPr="005E0431">
        <w:rPr>
          <w:rFonts w:ascii="Times New Roman" w:hAnsi="Times New Roman" w:cs="Times New Roman"/>
          <w:sz w:val="22"/>
          <w:szCs w:val="28"/>
        </w:rPr>
        <w:t>Assess the performance of the estimate</w:t>
      </w:r>
      <w:r w:rsidR="005E0431" w:rsidRPr="005E0431">
        <w:rPr>
          <w:rFonts w:ascii="Times New Roman" w:hAnsi="Times New Roman" w:cs="Times New Roman"/>
          <w:sz w:val="22"/>
          <w:szCs w:val="28"/>
        </w:rPr>
        <w:t>d</w:t>
      </w:r>
      <w:r w:rsidRPr="005E0431">
        <w:rPr>
          <w:rFonts w:ascii="Times New Roman" w:hAnsi="Times New Roman" w:cs="Times New Roman"/>
          <w:sz w:val="22"/>
          <w:szCs w:val="28"/>
        </w:rPr>
        <w:t xml:space="preserve"> risk score in </w:t>
      </w:r>
      <w:r w:rsidR="00246B45" w:rsidRPr="005E0431">
        <w:rPr>
          <w:rFonts w:ascii="Times New Roman" w:hAnsi="Times New Roman" w:cs="Times New Roman"/>
          <w:sz w:val="22"/>
          <w:szCs w:val="28"/>
        </w:rPr>
        <w:t>testing</w:t>
      </w:r>
      <w:r w:rsidRPr="005E0431">
        <w:rPr>
          <w:rFonts w:ascii="Times New Roman" w:hAnsi="Times New Roman" w:cs="Times New Roman"/>
          <w:sz w:val="22"/>
          <w:szCs w:val="28"/>
        </w:rPr>
        <w:t xml:space="preserve"> cohort</w:t>
      </w:r>
      <w:r w:rsidR="00246B45" w:rsidRPr="005E0431">
        <w:rPr>
          <w:rFonts w:ascii="Times New Roman" w:hAnsi="Times New Roman" w:cs="Times New Roman"/>
          <w:sz w:val="22"/>
          <w:szCs w:val="28"/>
        </w:rPr>
        <w:t>s</w:t>
      </w:r>
      <w:r w:rsidRPr="005E0431">
        <w:rPr>
          <w:rFonts w:ascii="Times New Roman" w:hAnsi="Times New Roman" w:cs="Times New Roman"/>
          <w:sz w:val="22"/>
          <w:szCs w:val="28"/>
        </w:rPr>
        <w:t xml:space="preserve"> with a threshold of 3% demonstrated high sensitivity and high negative predictive val</w:t>
      </w:r>
      <w:r w:rsidR="005E0431" w:rsidRPr="005E0431">
        <w:rPr>
          <w:rFonts w:ascii="Times New Roman" w:hAnsi="Times New Roman" w:cs="Times New Roman"/>
          <w:sz w:val="22"/>
          <w:szCs w:val="28"/>
        </w:rPr>
        <w:t>u</w:t>
      </w:r>
      <w:r w:rsidRPr="005E0431">
        <w:rPr>
          <w:rFonts w:ascii="Times New Roman" w:hAnsi="Times New Roman" w:cs="Times New Roman"/>
          <w:sz w:val="22"/>
          <w:szCs w:val="28"/>
        </w:rPr>
        <w:t>e. PPV = positive predictive value; NPV = negative predictive value.</w:t>
      </w:r>
      <w:r w:rsidR="00FB3D6B" w:rsidRPr="005E0431">
        <w:rPr>
          <w:rFonts w:ascii="Times New Roman" w:hAnsi="Times New Roman" w:cs="Times New Roman"/>
          <w:sz w:val="22"/>
          <w:szCs w:val="28"/>
        </w:rPr>
        <w:t xml:space="preserve"> </w:t>
      </w:r>
      <w:r w:rsidR="00530AFA" w:rsidRPr="005E0431">
        <w:rPr>
          <w:rFonts w:ascii="Times New Roman" w:hAnsi="Times New Roman" w:cs="Times New Roman"/>
          <w:sz w:val="22"/>
          <w:szCs w:val="28"/>
        </w:rPr>
        <w:t>Implement ≥ 3% cutoff can correctly identify 94% of adverse event</w:t>
      </w:r>
      <w:r w:rsidR="005E0431" w:rsidRPr="005E0431">
        <w:rPr>
          <w:rFonts w:ascii="Times New Roman" w:hAnsi="Times New Roman" w:cs="Times New Roman"/>
          <w:sz w:val="22"/>
          <w:szCs w:val="28"/>
        </w:rPr>
        <w:t>s</w:t>
      </w:r>
      <w:r w:rsidR="00530AFA" w:rsidRPr="005E0431">
        <w:rPr>
          <w:rFonts w:ascii="Times New Roman" w:hAnsi="Times New Roman" w:cs="Times New Roman"/>
          <w:sz w:val="22"/>
          <w:szCs w:val="28"/>
        </w:rPr>
        <w:t xml:space="preserve"> (17 out of 18).  </w:t>
      </w:r>
    </w:p>
    <w:p w14:paraId="1BF4D792" w14:textId="77777777" w:rsidR="005C7F8F" w:rsidRDefault="005C7F8F" w:rsidP="00DD313A">
      <w:pPr>
        <w:tabs>
          <w:tab w:val="left" w:pos="2145"/>
        </w:tabs>
        <w:jc w:val="thaiDistribute"/>
        <w:rPr>
          <w:sz w:val="22"/>
          <w:szCs w:val="28"/>
        </w:rPr>
      </w:pPr>
    </w:p>
    <w:p w14:paraId="0A9EB95B" w14:textId="57B66025" w:rsidR="00301E59" w:rsidRDefault="00301E59" w:rsidP="005C7F8F">
      <w:pPr>
        <w:spacing w:line="480" w:lineRule="auto"/>
        <w:jc w:val="thaiDistribute"/>
        <w:rPr>
          <w:rFonts w:ascii="Times New Roman" w:hAnsi="Times New Roman" w:cs="Times New Roman"/>
          <w:b/>
          <w:bCs/>
        </w:rPr>
      </w:pPr>
      <w:r w:rsidRPr="005E0431">
        <w:rPr>
          <w:rFonts w:ascii="Times New Roman" w:hAnsi="Times New Roman" w:cs="Times New Roman"/>
          <w:b/>
          <w:bCs/>
        </w:rPr>
        <w:t xml:space="preserve">Supplemental Table </w:t>
      </w:r>
      <w:r w:rsidR="0099745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 Adverse events in a testing cohort stratified into low-, intermediate, high risk groups (</w:t>
      </w:r>
      <w:r>
        <w:rPr>
          <w:rFonts w:ascii="Times New Roman" w:hAnsi="Times New Roman" w:cs="Times New Roman"/>
          <w:szCs w:val="24"/>
        </w:rPr>
        <w:t>number of adverse e</w:t>
      </w:r>
      <w:r w:rsidRPr="00301E59">
        <w:rPr>
          <w:rFonts w:ascii="Times New Roman" w:hAnsi="Times New Roman" w:cs="Times New Roman"/>
          <w:szCs w:val="24"/>
        </w:rPr>
        <w:t>vent</w:t>
      </w:r>
      <w:r>
        <w:rPr>
          <w:rFonts w:ascii="Times New Roman" w:hAnsi="Times New Roman" w:cs="Times New Roman"/>
          <w:szCs w:val="24"/>
        </w:rPr>
        <w:t xml:space="preserve">s </w:t>
      </w:r>
      <w:r w:rsidRPr="00301E59">
        <w:rPr>
          <w:rFonts w:ascii="Times New Roman" w:hAnsi="Times New Roman" w:cs="Times New Roman"/>
          <w:szCs w:val="24"/>
        </w:rPr>
        <w:t>/</w:t>
      </w:r>
      <w:r>
        <w:rPr>
          <w:rFonts w:ascii="Times New Roman" w:hAnsi="Times New Roman" w:cs="Times New Roman"/>
          <w:szCs w:val="24"/>
        </w:rPr>
        <w:t xml:space="preserve"> total </w:t>
      </w:r>
      <w:r w:rsidRPr="00301E59">
        <w:rPr>
          <w:rFonts w:ascii="Times New Roman" w:hAnsi="Times New Roman" w:cs="Times New Roman"/>
          <w:szCs w:val="24"/>
        </w:rPr>
        <w:t>patients</w:t>
      </w:r>
      <w:r>
        <w:rPr>
          <w:rFonts w:ascii="Times New Roman" w:hAnsi="Times New Roman" w:cs="Times New Roman"/>
          <w:szCs w:val="24"/>
        </w:rPr>
        <w:t xml:space="preserve"> in the group</w:t>
      </w:r>
      <w:r w:rsidRPr="00301E59">
        <w:rPr>
          <w:rFonts w:ascii="Times New Roman" w:hAnsi="Times New Roman" w:cs="Times New Roman"/>
          <w:szCs w:val="24"/>
        </w:rPr>
        <w:t xml:space="preserve"> (</w:t>
      </w:r>
      <w:r>
        <w:rPr>
          <w:rFonts w:ascii="Times New Roman" w:hAnsi="Times New Roman" w:cs="Times New Roman"/>
          <w:szCs w:val="24"/>
        </w:rPr>
        <w:t>%</w:t>
      </w:r>
      <w:r w:rsidRPr="00301E59"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/>
          <w:szCs w:val="24"/>
        </w:rPr>
        <w:t>)</w:t>
      </w:r>
    </w:p>
    <w:p w14:paraId="65D08E3D" w14:textId="77777777" w:rsidR="00301E59" w:rsidRDefault="00301E59" w:rsidP="005C7F8F">
      <w:pPr>
        <w:spacing w:line="480" w:lineRule="auto"/>
        <w:jc w:val="thaiDistribute"/>
        <w:rPr>
          <w:rFonts w:ascii="Times New Roman" w:hAnsi="Times New Roman" w:cs="Times New Roman"/>
          <w:b/>
          <w:bCs/>
          <w:szCs w:val="24"/>
        </w:rPr>
      </w:pPr>
      <w:r w:rsidRPr="005E0431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01E59" w14:paraId="4048F805" w14:textId="77777777" w:rsidTr="00301E59">
        <w:trPr>
          <w:trHeight w:val="962"/>
          <w:jc w:val="center"/>
        </w:trPr>
        <w:tc>
          <w:tcPr>
            <w:tcW w:w="2337" w:type="dxa"/>
            <w:vAlign w:val="center"/>
          </w:tcPr>
          <w:p w14:paraId="5EC282CA" w14:textId="6FF238D5" w:rsidR="00301E59" w:rsidRPr="00301E59" w:rsidRDefault="00301E59" w:rsidP="00301E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Overall</w:t>
            </w:r>
          </w:p>
        </w:tc>
        <w:tc>
          <w:tcPr>
            <w:tcW w:w="2337" w:type="dxa"/>
            <w:vAlign w:val="center"/>
          </w:tcPr>
          <w:p w14:paraId="67206176" w14:textId="10468B13" w:rsidR="00301E59" w:rsidRDefault="00301E59" w:rsidP="00301E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Low-risk</w:t>
            </w:r>
          </w:p>
        </w:tc>
        <w:tc>
          <w:tcPr>
            <w:tcW w:w="2338" w:type="dxa"/>
            <w:vAlign w:val="center"/>
          </w:tcPr>
          <w:p w14:paraId="6047E327" w14:textId="131E4BD9" w:rsidR="00301E59" w:rsidRDefault="00301E59" w:rsidP="00301E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Intermediate-risk</w:t>
            </w:r>
          </w:p>
        </w:tc>
        <w:tc>
          <w:tcPr>
            <w:tcW w:w="2338" w:type="dxa"/>
            <w:vAlign w:val="center"/>
          </w:tcPr>
          <w:p w14:paraId="40E22F9A" w14:textId="1575D5D4" w:rsidR="00301E59" w:rsidRDefault="00301E59" w:rsidP="00301E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High-risk</w:t>
            </w:r>
          </w:p>
        </w:tc>
      </w:tr>
      <w:tr w:rsidR="00301E59" w14:paraId="7866B708" w14:textId="77777777" w:rsidTr="00301E59">
        <w:trPr>
          <w:trHeight w:val="976"/>
          <w:jc w:val="center"/>
        </w:trPr>
        <w:tc>
          <w:tcPr>
            <w:tcW w:w="2337" w:type="dxa"/>
            <w:vAlign w:val="center"/>
          </w:tcPr>
          <w:p w14:paraId="4A5F9FD2" w14:textId="0264C20C" w:rsidR="00301E59" w:rsidRPr="00301E59" w:rsidRDefault="00301E59" w:rsidP="00301E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1E59">
              <w:rPr>
                <w:rFonts w:ascii="Times New Roman" w:hAnsi="Times New Roman" w:cs="Times New Roman"/>
                <w:szCs w:val="24"/>
              </w:rPr>
              <w:t>18/158 (11.4%)</w:t>
            </w:r>
          </w:p>
        </w:tc>
        <w:tc>
          <w:tcPr>
            <w:tcW w:w="2337" w:type="dxa"/>
            <w:vAlign w:val="center"/>
          </w:tcPr>
          <w:p w14:paraId="51832A7B" w14:textId="1B9038CB" w:rsidR="00301E59" w:rsidRPr="00301E59" w:rsidRDefault="00301E59" w:rsidP="00301E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01E59">
              <w:rPr>
                <w:rFonts w:ascii="Times New Roman" w:hAnsi="Times New Roman" w:cs="Times New Roman"/>
                <w:szCs w:val="24"/>
              </w:rPr>
              <w:t>1/34 (2.9%)</w:t>
            </w:r>
          </w:p>
        </w:tc>
        <w:tc>
          <w:tcPr>
            <w:tcW w:w="2338" w:type="dxa"/>
            <w:vAlign w:val="center"/>
          </w:tcPr>
          <w:p w14:paraId="30019FCE" w14:textId="41ADE5B1" w:rsidR="00301E59" w:rsidRPr="00301E59" w:rsidRDefault="00301E59" w:rsidP="00301E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/25 (12%)</w:t>
            </w:r>
          </w:p>
        </w:tc>
        <w:tc>
          <w:tcPr>
            <w:tcW w:w="2338" w:type="dxa"/>
            <w:vAlign w:val="center"/>
          </w:tcPr>
          <w:p w14:paraId="495C639F" w14:textId="7B47EFCD" w:rsidR="00301E59" w:rsidRPr="00301E59" w:rsidRDefault="00301E59" w:rsidP="00301E5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/98 (14.3%)</w:t>
            </w:r>
          </w:p>
        </w:tc>
      </w:tr>
    </w:tbl>
    <w:p w14:paraId="267FE02E" w14:textId="01C10B06" w:rsidR="00737D0B" w:rsidRDefault="00737D0B" w:rsidP="005C7F8F">
      <w:pPr>
        <w:spacing w:line="480" w:lineRule="auto"/>
        <w:jc w:val="thaiDistribute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br w:type="page"/>
      </w:r>
    </w:p>
    <w:p w14:paraId="58A90665" w14:textId="0A935A7D" w:rsidR="005C7F8F" w:rsidRPr="002235A4" w:rsidRDefault="005C7F8F" w:rsidP="005C7F8F">
      <w:pPr>
        <w:spacing w:line="480" w:lineRule="auto"/>
        <w:jc w:val="thaiDistribute"/>
        <w:rPr>
          <w:rFonts w:ascii="Times New Roman" w:hAnsi="Times New Roman" w:cs="Times New Roman"/>
          <w:b/>
          <w:bCs/>
          <w:szCs w:val="24"/>
        </w:rPr>
      </w:pPr>
      <w:r w:rsidRPr="002235A4">
        <w:rPr>
          <w:rFonts w:ascii="Times New Roman" w:hAnsi="Times New Roman" w:cs="Times New Roman"/>
          <w:b/>
          <w:bCs/>
          <w:szCs w:val="24"/>
        </w:rPr>
        <w:lastRenderedPageBreak/>
        <w:t xml:space="preserve">Supplemental Figure </w:t>
      </w:r>
      <w:r w:rsidR="00997450">
        <w:rPr>
          <w:rFonts w:ascii="Times New Roman" w:hAnsi="Times New Roman" w:cs="Times New Roman"/>
          <w:b/>
          <w:bCs/>
          <w:szCs w:val="24"/>
        </w:rPr>
        <w:t>S</w:t>
      </w:r>
      <w:r>
        <w:rPr>
          <w:rFonts w:ascii="Times New Roman" w:hAnsi="Times New Roman" w:cs="Times New Roman"/>
          <w:b/>
          <w:bCs/>
          <w:szCs w:val="24"/>
        </w:rPr>
        <w:t>1</w:t>
      </w:r>
      <w:r w:rsidRPr="002235A4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 xml:space="preserve">- </w:t>
      </w:r>
      <w:r w:rsidRPr="002235A4">
        <w:rPr>
          <w:rFonts w:ascii="Times New Roman" w:hAnsi="Times New Roman" w:cs="Times New Roman"/>
          <w:b/>
          <w:bCs/>
          <w:szCs w:val="24"/>
        </w:rPr>
        <w:t>Calibration plot</w:t>
      </w:r>
      <w:r w:rsidR="003D417A">
        <w:rPr>
          <w:rFonts w:ascii="Times New Roman" w:hAnsi="Times New Roman" w:cs="Times New Roman"/>
          <w:b/>
          <w:bCs/>
          <w:szCs w:val="24"/>
        </w:rPr>
        <w:t xml:space="preserve"> and AUC curve  </w:t>
      </w:r>
    </w:p>
    <w:p w14:paraId="1BBFB5A8" w14:textId="6B3D5C92" w:rsidR="005C7F8F" w:rsidRDefault="005C7F8F" w:rsidP="005C7F8F">
      <w:pPr>
        <w:spacing w:line="480" w:lineRule="auto"/>
        <w:jc w:val="thaiDistribute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 </w:t>
      </w:r>
      <w:r w:rsidR="003D417A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2C153B09" wp14:editId="5E2B2976">
            <wp:extent cx="4269694" cy="5094438"/>
            <wp:effectExtent l="0" t="0" r="0" b="0"/>
            <wp:docPr id="12896476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9647613" name="Picture 128964761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1117" cy="5131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89215" w14:textId="7A5573DA" w:rsidR="005C7F8F" w:rsidRPr="005E0431" w:rsidRDefault="005C7F8F" w:rsidP="005E0431">
      <w:pPr>
        <w:spacing w:line="360" w:lineRule="auto"/>
        <w:jc w:val="thaiDistribute"/>
        <w:rPr>
          <w:rFonts w:ascii="Times New Roman" w:hAnsi="Times New Roman" w:cs="Times New Roman"/>
          <w:sz w:val="22"/>
          <w:szCs w:val="22"/>
        </w:rPr>
      </w:pPr>
      <w:r w:rsidRPr="005E0431">
        <w:rPr>
          <w:rFonts w:ascii="Times New Roman" w:hAnsi="Times New Roman" w:cs="Times New Roman"/>
          <w:sz w:val="22"/>
          <w:szCs w:val="22"/>
        </w:rPr>
        <w:t xml:space="preserve">A calibration plot </w:t>
      </w:r>
      <w:r w:rsidR="003D417A">
        <w:rPr>
          <w:rFonts w:ascii="Times New Roman" w:hAnsi="Times New Roman" w:cs="Times New Roman"/>
          <w:sz w:val="22"/>
          <w:szCs w:val="22"/>
        </w:rPr>
        <w:t xml:space="preserve">from 730 patient </w:t>
      </w:r>
      <w:r w:rsidRPr="005E0431">
        <w:rPr>
          <w:rFonts w:ascii="Times New Roman" w:hAnsi="Times New Roman" w:cs="Times New Roman"/>
          <w:sz w:val="22"/>
          <w:szCs w:val="22"/>
        </w:rPr>
        <w:t>cohorts demonstrated well calibrated in low</w:t>
      </w:r>
      <w:r w:rsidR="0063012E">
        <w:rPr>
          <w:rFonts w:ascii="Times New Roman" w:hAnsi="Times New Roman" w:cs="Times New Roman"/>
          <w:sz w:val="22"/>
          <w:szCs w:val="22"/>
        </w:rPr>
        <w:t>-</w:t>
      </w:r>
      <w:r w:rsidRPr="005E0431">
        <w:rPr>
          <w:rFonts w:ascii="Times New Roman" w:hAnsi="Times New Roman" w:cs="Times New Roman"/>
          <w:sz w:val="22"/>
          <w:szCs w:val="22"/>
        </w:rPr>
        <w:t>risk patients. An AUC of 0.</w:t>
      </w:r>
      <w:r w:rsidR="003D417A">
        <w:rPr>
          <w:rFonts w:ascii="Times New Roman" w:hAnsi="Times New Roman" w:cs="Times New Roman"/>
          <w:sz w:val="22"/>
          <w:szCs w:val="22"/>
        </w:rPr>
        <w:t>76</w:t>
      </w:r>
      <w:r w:rsidRPr="005E0431">
        <w:rPr>
          <w:rFonts w:ascii="Times New Roman" w:hAnsi="Times New Roman" w:cs="Times New Roman"/>
          <w:sz w:val="22"/>
          <w:szCs w:val="22"/>
        </w:rPr>
        <w:t xml:space="preserve"> demonstrated fair discrimination in this cohort.</w:t>
      </w:r>
    </w:p>
    <w:p w14:paraId="12C7FC77" w14:textId="77777777" w:rsidR="00737D0B" w:rsidRDefault="00737D0B" w:rsidP="005C7F8F">
      <w:pPr>
        <w:spacing w:line="480" w:lineRule="auto"/>
        <w:jc w:val="thaiDistribute"/>
        <w:rPr>
          <w:rFonts w:ascii="Times New Roman" w:hAnsi="Times New Roman" w:cs="Times New Roman"/>
          <w:b/>
          <w:bCs/>
          <w:szCs w:val="24"/>
        </w:rPr>
        <w:sectPr w:rsidR="00737D0B">
          <w:headerReference w:type="even" r:id="rId8"/>
          <w:head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AE32011" w14:textId="5203283A" w:rsidR="005C7F8F" w:rsidRDefault="005C7F8F" w:rsidP="005C7F8F">
      <w:pPr>
        <w:spacing w:line="480" w:lineRule="auto"/>
        <w:jc w:val="thaiDistribute"/>
        <w:rPr>
          <w:rFonts w:ascii="Times New Roman" w:hAnsi="Times New Roman" w:cs="Times New Roman"/>
          <w:b/>
          <w:bCs/>
          <w:szCs w:val="24"/>
        </w:rPr>
      </w:pPr>
      <w:r w:rsidRPr="00B62249">
        <w:rPr>
          <w:rFonts w:ascii="Times New Roman" w:hAnsi="Times New Roman" w:cs="Times New Roman"/>
          <w:b/>
          <w:bCs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Cs w:val="24"/>
        </w:rPr>
        <w:t>Figure</w:t>
      </w:r>
      <w:r w:rsidRPr="00B62249">
        <w:rPr>
          <w:rFonts w:ascii="Times New Roman" w:hAnsi="Times New Roman" w:cs="Times New Roman"/>
          <w:b/>
          <w:bCs/>
          <w:szCs w:val="24"/>
        </w:rPr>
        <w:t xml:space="preserve"> </w:t>
      </w:r>
      <w:r w:rsidR="00997450">
        <w:rPr>
          <w:rFonts w:ascii="Times New Roman" w:hAnsi="Times New Roman" w:cs="Times New Roman"/>
          <w:b/>
          <w:bCs/>
          <w:szCs w:val="24"/>
        </w:rPr>
        <w:t>S</w:t>
      </w:r>
      <w:r>
        <w:rPr>
          <w:rFonts w:ascii="Times New Roman" w:hAnsi="Times New Roman" w:cs="Times New Roman"/>
          <w:b/>
          <w:bCs/>
          <w:szCs w:val="24"/>
        </w:rPr>
        <w:t>2</w:t>
      </w:r>
      <w:r w:rsidRPr="00B62249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 xml:space="preserve">- </w:t>
      </w:r>
      <w:r w:rsidRPr="00B62249">
        <w:rPr>
          <w:rFonts w:ascii="Times New Roman" w:hAnsi="Times New Roman" w:cs="Times New Roman"/>
          <w:b/>
          <w:bCs/>
          <w:szCs w:val="24"/>
        </w:rPr>
        <w:t xml:space="preserve">Example of score calculation using the clinical risk </w:t>
      </w:r>
      <w:r>
        <w:rPr>
          <w:rFonts w:ascii="Times New Roman" w:hAnsi="Times New Roman" w:cs="Times New Roman"/>
          <w:b/>
          <w:bCs/>
          <w:szCs w:val="24"/>
        </w:rPr>
        <w:t xml:space="preserve">prediction </w:t>
      </w:r>
      <w:r w:rsidRPr="00B62249">
        <w:rPr>
          <w:rFonts w:ascii="Times New Roman" w:hAnsi="Times New Roman" w:cs="Times New Roman"/>
          <w:b/>
          <w:bCs/>
          <w:szCs w:val="24"/>
        </w:rPr>
        <w:t>model</w:t>
      </w:r>
    </w:p>
    <w:p w14:paraId="0F6C821D" w14:textId="6A96A3AD" w:rsidR="005C7F8F" w:rsidRPr="00B62249" w:rsidRDefault="005C7F8F" w:rsidP="005C7F8F">
      <w:pPr>
        <w:spacing w:line="480" w:lineRule="auto"/>
        <w:jc w:val="thaiDistribute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noProof/>
          <w:szCs w:val="24"/>
        </w:rPr>
        <w:drawing>
          <wp:inline distT="0" distB="0" distL="0" distR="0" wp14:anchorId="30121105" wp14:editId="582F4896">
            <wp:extent cx="5943600" cy="5950585"/>
            <wp:effectExtent l="0" t="0" r="0" b="5715"/>
            <wp:docPr id="19238021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802124" name="Picture 192380212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5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230F2" w14:textId="32DFCE83" w:rsidR="005C7F8F" w:rsidRPr="005E0431" w:rsidRDefault="005C7F8F" w:rsidP="005E0431">
      <w:pPr>
        <w:spacing w:line="360" w:lineRule="auto"/>
        <w:jc w:val="thaiDistribute"/>
        <w:rPr>
          <w:rFonts w:ascii="Times New Roman" w:hAnsi="Times New Roman" w:cs="Times New Roman"/>
          <w:sz w:val="22"/>
          <w:szCs w:val="22"/>
        </w:rPr>
      </w:pPr>
      <w:r w:rsidRPr="005E0431">
        <w:rPr>
          <w:rFonts w:ascii="Times New Roman" w:hAnsi="Times New Roman" w:cs="Times New Roman"/>
          <w:sz w:val="22"/>
          <w:szCs w:val="22"/>
        </w:rPr>
        <w:t>Risk score calculation was used to evaluate patient risk. BEV = balloon-expandable valve; BMI = body mass index; EKG = electrocardiography; LVEF = left ventricular ejection fraction; LVOT = left ventricular outflow tract; RBBB = right bundle branch block.</w:t>
      </w:r>
    </w:p>
    <w:p w14:paraId="47A9D04D" w14:textId="77777777" w:rsidR="005C7F8F" w:rsidRPr="00687FD2" w:rsidRDefault="005C7F8F" w:rsidP="00DD313A">
      <w:pPr>
        <w:tabs>
          <w:tab w:val="left" w:pos="2145"/>
        </w:tabs>
        <w:jc w:val="thaiDistribute"/>
        <w:rPr>
          <w:sz w:val="22"/>
          <w:szCs w:val="28"/>
        </w:rPr>
      </w:pPr>
    </w:p>
    <w:sectPr w:rsidR="005C7F8F" w:rsidRPr="00687F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FC210" w14:textId="77777777" w:rsidR="009908BB" w:rsidRDefault="009908BB" w:rsidP="00144324">
      <w:r>
        <w:separator/>
      </w:r>
    </w:p>
  </w:endnote>
  <w:endnote w:type="continuationSeparator" w:id="0">
    <w:p w14:paraId="6C0F19C1" w14:textId="77777777" w:rsidR="009908BB" w:rsidRDefault="009908BB" w:rsidP="00144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6F2E0" w14:textId="77777777" w:rsidR="009908BB" w:rsidRDefault="009908BB" w:rsidP="00144324">
      <w:r>
        <w:separator/>
      </w:r>
    </w:p>
  </w:footnote>
  <w:footnote w:type="continuationSeparator" w:id="0">
    <w:p w14:paraId="7AC87F8A" w14:textId="77777777" w:rsidR="009908BB" w:rsidRDefault="009908BB" w:rsidP="001443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16976935"/>
      <w:docPartObj>
        <w:docPartGallery w:val="Page Numbers (Top of Page)"/>
        <w:docPartUnique/>
      </w:docPartObj>
    </w:sdtPr>
    <w:sdtContent>
      <w:p w14:paraId="6CC26F50" w14:textId="699D1AB9" w:rsidR="00144324" w:rsidRDefault="00144324" w:rsidP="001D33E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41C8D4" w14:textId="77777777" w:rsidR="00144324" w:rsidRDefault="00144324" w:rsidP="0014432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2721218"/>
      <w:docPartObj>
        <w:docPartGallery w:val="Page Numbers (Top of Page)"/>
        <w:docPartUnique/>
      </w:docPartObj>
    </w:sdtPr>
    <w:sdtContent>
      <w:p w14:paraId="3CA7B59D" w14:textId="7568053E" w:rsidR="00144324" w:rsidRDefault="00144324" w:rsidP="001D33E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95AA01" w14:textId="77777777" w:rsidR="00144324" w:rsidRDefault="00144324" w:rsidP="0014432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86F"/>
    <w:rsid w:val="00017E38"/>
    <w:rsid w:val="00035108"/>
    <w:rsid w:val="0003663F"/>
    <w:rsid w:val="000658AC"/>
    <w:rsid w:val="0008624C"/>
    <w:rsid w:val="000A6A13"/>
    <w:rsid w:val="000D0DE2"/>
    <w:rsid w:val="000E57D4"/>
    <w:rsid w:val="000F4D7A"/>
    <w:rsid w:val="000F57B0"/>
    <w:rsid w:val="00131635"/>
    <w:rsid w:val="00144324"/>
    <w:rsid w:val="00162A14"/>
    <w:rsid w:val="001636A2"/>
    <w:rsid w:val="00181C80"/>
    <w:rsid w:val="00183860"/>
    <w:rsid w:val="00192A5C"/>
    <w:rsid w:val="001A2691"/>
    <w:rsid w:val="001A5A76"/>
    <w:rsid w:val="001B1155"/>
    <w:rsid w:val="001C2EC8"/>
    <w:rsid w:val="001E2426"/>
    <w:rsid w:val="001F1DA0"/>
    <w:rsid w:val="00203CCD"/>
    <w:rsid w:val="00222432"/>
    <w:rsid w:val="0023168C"/>
    <w:rsid w:val="00233E69"/>
    <w:rsid w:val="002355FB"/>
    <w:rsid w:val="002371F4"/>
    <w:rsid w:val="00246B45"/>
    <w:rsid w:val="002644F2"/>
    <w:rsid w:val="00270328"/>
    <w:rsid w:val="00280FDA"/>
    <w:rsid w:val="00283A04"/>
    <w:rsid w:val="0029064B"/>
    <w:rsid w:val="002B49CA"/>
    <w:rsid w:val="002D5017"/>
    <w:rsid w:val="002D713F"/>
    <w:rsid w:val="002E5CDD"/>
    <w:rsid w:val="002F0A54"/>
    <w:rsid w:val="00301E59"/>
    <w:rsid w:val="00303755"/>
    <w:rsid w:val="00305D31"/>
    <w:rsid w:val="003127FB"/>
    <w:rsid w:val="00314EC6"/>
    <w:rsid w:val="003244E9"/>
    <w:rsid w:val="00344203"/>
    <w:rsid w:val="00353AAE"/>
    <w:rsid w:val="00353E50"/>
    <w:rsid w:val="0037233D"/>
    <w:rsid w:val="00373B2E"/>
    <w:rsid w:val="00384A95"/>
    <w:rsid w:val="003B118F"/>
    <w:rsid w:val="003B2034"/>
    <w:rsid w:val="003B2464"/>
    <w:rsid w:val="003B4B1F"/>
    <w:rsid w:val="003D417A"/>
    <w:rsid w:val="003E07E1"/>
    <w:rsid w:val="003E4811"/>
    <w:rsid w:val="003F0FD6"/>
    <w:rsid w:val="0043139A"/>
    <w:rsid w:val="0044144D"/>
    <w:rsid w:val="004563FC"/>
    <w:rsid w:val="00456CD5"/>
    <w:rsid w:val="00460162"/>
    <w:rsid w:val="00473121"/>
    <w:rsid w:val="00491BA8"/>
    <w:rsid w:val="004A6E5C"/>
    <w:rsid w:val="004B0E3B"/>
    <w:rsid w:val="004B1719"/>
    <w:rsid w:val="004D5699"/>
    <w:rsid w:val="004D65E1"/>
    <w:rsid w:val="00504BEE"/>
    <w:rsid w:val="0051181F"/>
    <w:rsid w:val="00513F93"/>
    <w:rsid w:val="0052628F"/>
    <w:rsid w:val="00530AFA"/>
    <w:rsid w:val="00555272"/>
    <w:rsid w:val="00560203"/>
    <w:rsid w:val="00564E6E"/>
    <w:rsid w:val="00566C6A"/>
    <w:rsid w:val="00574445"/>
    <w:rsid w:val="005777B7"/>
    <w:rsid w:val="005A1E3F"/>
    <w:rsid w:val="005B343C"/>
    <w:rsid w:val="005B75BC"/>
    <w:rsid w:val="005C2B79"/>
    <w:rsid w:val="005C5E59"/>
    <w:rsid w:val="005C7F8F"/>
    <w:rsid w:val="005E0431"/>
    <w:rsid w:val="00617D93"/>
    <w:rsid w:val="006237C1"/>
    <w:rsid w:val="0063012E"/>
    <w:rsid w:val="00631CBB"/>
    <w:rsid w:val="00676B9D"/>
    <w:rsid w:val="006805EA"/>
    <w:rsid w:val="006866F7"/>
    <w:rsid w:val="00687FD2"/>
    <w:rsid w:val="006952B5"/>
    <w:rsid w:val="006A7097"/>
    <w:rsid w:val="006B2E75"/>
    <w:rsid w:val="006B5F63"/>
    <w:rsid w:val="006D6D46"/>
    <w:rsid w:val="006F27F7"/>
    <w:rsid w:val="006F58D4"/>
    <w:rsid w:val="00707CC9"/>
    <w:rsid w:val="0071620A"/>
    <w:rsid w:val="007251F7"/>
    <w:rsid w:val="007318E3"/>
    <w:rsid w:val="0073643D"/>
    <w:rsid w:val="00737D0B"/>
    <w:rsid w:val="0076645C"/>
    <w:rsid w:val="00772CA7"/>
    <w:rsid w:val="00786A08"/>
    <w:rsid w:val="00794050"/>
    <w:rsid w:val="007954DB"/>
    <w:rsid w:val="007A2E0E"/>
    <w:rsid w:val="007B2496"/>
    <w:rsid w:val="007B36F9"/>
    <w:rsid w:val="007B4289"/>
    <w:rsid w:val="007D095B"/>
    <w:rsid w:val="007D425E"/>
    <w:rsid w:val="007E4D83"/>
    <w:rsid w:val="007F16B6"/>
    <w:rsid w:val="00800DED"/>
    <w:rsid w:val="008017A6"/>
    <w:rsid w:val="008018D4"/>
    <w:rsid w:val="0080294D"/>
    <w:rsid w:val="008044CA"/>
    <w:rsid w:val="00817052"/>
    <w:rsid w:val="00822BFD"/>
    <w:rsid w:val="0084213F"/>
    <w:rsid w:val="00845C55"/>
    <w:rsid w:val="008518EB"/>
    <w:rsid w:val="008829BF"/>
    <w:rsid w:val="0088342B"/>
    <w:rsid w:val="00887A49"/>
    <w:rsid w:val="00896025"/>
    <w:rsid w:val="008A35B6"/>
    <w:rsid w:val="008B04DB"/>
    <w:rsid w:val="008D3C49"/>
    <w:rsid w:val="008F3C91"/>
    <w:rsid w:val="0090154B"/>
    <w:rsid w:val="00905726"/>
    <w:rsid w:val="009129EA"/>
    <w:rsid w:val="00913D4C"/>
    <w:rsid w:val="009408E5"/>
    <w:rsid w:val="00943FF6"/>
    <w:rsid w:val="00946CE7"/>
    <w:rsid w:val="00966944"/>
    <w:rsid w:val="00986860"/>
    <w:rsid w:val="009908BB"/>
    <w:rsid w:val="00995CE4"/>
    <w:rsid w:val="00997450"/>
    <w:rsid w:val="009975A6"/>
    <w:rsid w:val="009A18BC"/>
    <w:rsid w:val="009B6A9B"/>
    <w:rsid w:val="009C5264"/>
    <w:rsid w:val="009D0B63"/>
    <w:rsid w:val="009D3E5B"/>
    <w:rsid w:val="009E2365"/>
    <w:rsid w:val="009F70CD"/>
    <w:rsid w:val="00A203CD"/>
    <w:rsid w:val="00A23582"/>
    <w:rsid w:val="00A2459E"/>
    <w:rsid w:val="00A37DCF"/>
    <w:rsid w:val="00A43CE7"/>
    <w:rsid w:val="00A66774"/>
    <w:rsid w:val="00A862F2"/>
    <w:rsid w:val="00A914E0"/>
    <w:rsid w:val="00AA086F"/>
    <w:rsid w:val="00AA2739"/>
    <w:rsid w:val="00AE0B03"/>
    <w:rsid w:val="00AF15C7"/>
    <w:rsid w:val="00B05948"/>
    <w:rsid w:val="00B126D0"/>
    <w:rsid w:val="00B224BB"/>
    <w:rsid w:val="00B23DEB"/>
    <w:rsid w:val="00B3730F"/>
    <w:rsid w:val="00B60346"/>
    <w:rsid w:val="00B6171B"/>
    <w:rsid w:val="00BA0054"/>
    <w:rsid w:val="00BA1FF0"/>
    <w:rsid w:val="00BB6B21"/>
    <w:rsid w:val="00BC0E03"/>
    <w:rsid w:val="00BD24C5"/>
    <w:rsid w:val="00BE5690"/>
    <w:rsid w:val="00BF210B"/>
    <w:rsid w:val="00BF7329"/>
    <w:rsid w:val="00C36854"/>
    <w:rsid w:val="00C6753B"/>
    <w:rsid w:val="00C727DD"/>
    <w:rsid w:val="00C77914"/>
    <w:rsid w:val="00C80C7F"/>
    <w:rsid w:val="00C86553"/>
    <w:rsid w:val="00C93D68"/>
    <w:rsid w:val="00CA470F"/>
    <w:rsid w:val="00CB240D"/>
    <w:rsid w:val="00CC1052"/>
    <w:rsid w:val="00CC5C7F"/>
    <w:rsid w:val="00CD4E53"/>
    <w:rsid w:val="00CE1E77"/>
    <w:rsid w:val="00CE6BF3"/>
    <w:rsid w:val="00D21579"/>
    <w:rsid w:val="00D31ABA"/>
    <w:rsid w:val="00D4112E"/>
    <w:rsid w:val="00D427F4"/>
    <w:rsid w:val="00D4323D"/>
    <w:rsid w:val="00D80CCB"/>
    <w:rsid w:val="00D97EB2"/>
    <w:rsid w:val="00DA6D2E"/>
    <w:rsid w:val="00DB6C96"/>
    <w:rsid w:val="00DD13BF"/>
    <w:rsid w:val="00DD313A"/>
    <w:rsid w:val="00DD3B8E"/>
    <w:rsid w:val="00DD7282"/>
    <w:rsid w:val="00DE451B"/>
    <w:rsid w:val="00DE6FE4"/>
    <w:rsid w:val="00DF0EFC"/>
    <w:rsid w:val="00E04F6F"/>
    <w:rsid w:val="00E23318"/>
    <w:rsid w:val="00E375DF"/>
    <w:rsid w:val="00E53004"/>
    <w:rsid w:val="00E73814"/>
    <w:rsid w:val="00E9565B"/>
    <w:rsid w:val="00E95F89"/>
    <w:rsid w:val="00E96BEA"/>
    <w:rsid w:val="00EB37CA"/>
    <w:rsid w:val="00EB4028"/>
    <w:rsid w:val="00EB4CDD"/>
    <w:rsid w:val="00EB739B"/>
    <w:rsid w:val="00ED6972"/>
    <w:rsid w:val="00ED7738"/>
    <w:rsid w:val="00EE7A30"/>
    <w:rsid w:val="00F0626E"/>
    <w:rsid w:val="00F14338"/>
    <w:rsid w:val="00F17C72"/>
    <w:rsid w:val="00F3221A"/>
    <w:rsid w:val="00F36F53"/>
    <w:rsid w:val="00F41D2A"/>
    <w:rsid w:val="00F50F91"/>
    <w:rsid w:val="00F62345"/>
    <w:rsid w:val="00F6702C"/>
    <w:rsid w:val="00F705E0"/>
    <w:rsid w:val="00F758F0"/>
    <w:rsid w:val="00F82829"/>
    <w:rsid w:val="00F83235"/>
    <w:rsid w:val="00F84CFE"/>
    <w:rsid w:val="00F86807"/>
    <w:rsid w:val="00F96953"/>
    <w:rsid w:val="00FA5C78"/>
    <w:rsid w:val="00FB27EA"/>
    <w:rsid w:val="00FB3D6B"/>
    <w:rsid w:val="00FC2DCE"/>
    <w:rsid w:val="00FC315E"/>
    <w:rsid w:val="00FD50F6"/>
    <w:rsid w:val="00FF4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374D2"/>
  <w15:chartTrackingRefBased/>
  <w15:docId w15:val="{D7B496F6-DFAC-D448-B3EC-2D1F01B7F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AA086F"/>
    <w:pPr>
      <w:jc w:val="right"/>
    </w:pPr>
    <w:rPr>
      <w:sz w:val="22"/>
      <w:szCs w:val="28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pPr>
        <w:jc w:val="left"/>
      </w:pPr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99"/>
    <w:rsid w:val="009B6A9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CD4E5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D4E5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421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43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4324"/>
  </w:style>
  <w:style w:type="character" w:styleId="PageNumber">
    <w:name w:val="page number"/>
    <w:basedOn w:val="DefaultParagraphFont"/>
    <w:uiPriority w:val="99"/>
    <w:semiHidden/>
    <w:unhideWhenUsed/>
    <w:rsid w:val="001443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B.XSL" StyleName="GB7714" Version="2005"/>
</file>

<file path=customXml/itemProps1.xml><?xml version="1.0" encoding="utf-8"?>
<ds:datastoreItem xmlns:ds="http://schemas.openxmlformats.org/officeDocument/2006/customXml" ds:itemID="{A9622473-F446-594B-BF9F-7B1A2C303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</dc:creator>
  <cp:keywords/>
  <dc:description/>
  <cp:lastModifiedBy>Phichaphop, Asa</cp:lastModifiedBy>
  <cp:revision>2</cp:revision>
  <dcterms:created xsi:type="dcterms:W3CDTF">2025-11-27T04:23:00Z</dcterms:created>
  <dcterms:modified xsi:type="dcterms:W3CDTF">2025-11-27T04:23:00Z</dcterms:modified>
</cp:coreProperties>
</file>